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1304" w:rsidRPr="00A75826" w:rsidRDefault="00E31304" w:rsidP="00E31304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bookmarkStart w:id="0" w:name="_Hlk524776324"/>
      <w:r w:rsidRPr="00A75826">
        <w:rPr>
          <w:rFonts w:ascii="Times New Roman" w:hAnsi="Times New Roman" w:cs="Times New Roman"/>
          <w:b/>
          <w:sz w:val="24"/>
        </w:rPr>
        <w:t xml:space="preserve">Table </w:t>
      </w:r>
      <w:r w:rsidR="007936C9">
        <w:rPr>
          <w:rFonts w:ascii="Times New Roman" w:hAnsi="Times New Roman" w:cs="Times New Roman"/>
          <w:b/>
          <w:sz w:val="24"/>
        </w:rPr>
        <w:t>S</w:t>
      </w:r>
      <w:bookmarkStart w:id="1" w:name="_GoBack"/>
      <w:bookmarkEnd w:id="1"/>
      <w:r w:rsidRPr="00A75826">
        <w:rPr>
          <w:rFonts w:ascii="Times New Roman" w:hAnsi="Times New Roman" w:cs="Times New Roman"/>
          <w:b/>
          <w:sz w:val="24"/>
        </w:rPr>
        <w:t>3. Extracted Radiomics Features</w:t>
      </w:r>
    </w:p>
    <w:tbl>
      <w:tblPr>
        <w:tblW w:w="10775" w:type="dxa"/>
        <w:jc w:val="center"/>
        <w:tblLook w:val="04A0" w:firstRow="1" w:lastRow="0" w:firstColumn="1" w:lastColumn="0" w:noHBand="0" w:noVBand="1"/>
      </w:tblPr>
      <w:tblGrid>
        <w:gridCol w:w="1697"/>
        <w:gridCol w:w="1310"/>
        <w:gridCol w:w="3656"/>
        <w:gridCol w:w="2835"/>
        <w:gridCol w:w="1277"/>
      </w:tblGrid>
      <w:tr w:rsidR="00E31304" w:rsidRPr="00AB5FAA" w:rsidTr="006B6E52">
        <w:trPr>
          <w:trHeight w:val="686"/>
          <w:jc w:val="center"/>
        </w:trPr>
        <w:tc>
          <w:tcPr>
            <w:tcW w:w="16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bookmarkEnd w:id="0"/>
          <w:p w:rsidR="00E31304" w:rsidRPr="00AB5FAA" w:rsidRDefault="00E31304" w:rsidP="006B6E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5FA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Feature group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31304" w:rsidRPr="00AB5FAA" w:rsidRDefault="00E31304" w:rsidP="006B6E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5FA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Histogram features</w:t>
            </w:r>
          </w:p>
        </w:tc>
        <w:tc>
          <w:tcPr>
            <w:tcW w:w="36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31304" w:rsidRPr="00AB5FAA" w:rsidRDefault="00E31304" w:rsidP="006B6E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5FA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Run-length matrix (RLM) feature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31304" w:rsidRPr="00AB5FAA" w:rsidRDefault="00E31304" w:rsidP="006B6E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5FA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Grey level co-occurrence matrix (GLCM) features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31304" w:rsidRPr="00AB5FAA" w:rsidRDefault="00E31304" w:rsidP="006B6E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5FA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Haralick features</w:t>
            </w:r>
          </w:p>
        </w:tc>
      </w:tr>
      <w:tr w:rsidR="00E31304" w:rsidRPr="00AB5FAA" w:rsidTr="006B6E52">
        <w:trPr>
          <w:trHeight w:val="1614"/>
          <w:jc w:val="center"/>
        </w:trPr>
        <w:tc>
          <w:tcPr>
            <w:tcW w:w="169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1304" w:rsidRPr="00AB5FAA" w:rsidRDefault="00E31304" w:rsidP="006B6E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1-weighted in-phase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1304" w:rsidRPr="00AB5FAA" w:rsidRDefault="00E31304" w:rsidP="006B6E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K</w:t>
            </w:r>
            <w:r w:rsidRPr="00AB5FAA">
              <w:rPr>
                <w:rFonts w:ascii="Times New Roman" w:eastAsia="DengXian" w:hAnsi="Times New Roman" w:cs="Times New Roman"/>
                <w:kern w:val="0"/>
                <w:sz w:val="22"/>
              </w:rPr>
              <w:t>urtosis</w:t>
            </w:r>
          </w:p>
        </w:tc>
        <w:tc>
          <w:tcPr>
            <w:tcW w:w="365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1304" w:rsidRPr="00AB5FAA" w:rsidRDefault="00E31304" w:rsidP="006B6E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C</w:t>
            </w:r>
            <w:r w:rsidRPr="00AB5FAA">
              <w:rPr>
                <w:rFonts w:ascii="Times New Roman" w:eastAsia="DengXian" w:hAnsi="Times New Roman" w:cs="Times New Roman"/>
                <w:kern w:val="0"/>
                <w:sz w:val="22"/>
              </w:rPr>
              <w:t>luster Prominenc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1304" w:rsidRPr="00AB5FAA" w:rsidRDefault="00E31304" w:rsidP="006B6E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E</w:t>
            </w:r>
            <w:r w:rsidRPr="00AB5FAA">
              <w:rPr>
                <w:rFonts w:ascii="Times New Roman" w:eastAsia="DengXian" w:hAnsi="Times New Roman" w:cs="Times New Roman"/>
                <w:kern w:val="0"/>
                <w:sz w:val="22"/>
              </w:rPr>
              <w:t>nergy, Inertia, Inverse Difference Moment, Sum Entropy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1304" w:rsidRPr="00AB5FAA" w:rsidRDefault="00E31304" w:rsidP="006B6E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</w:p>
        </w:tc>
      </w:tr>
      <w:tr w:rsidR="00E31304" w:rsidRPr="00AB5FAA" w:rsidTr="006B6E52">
        <w:trPr>
          <w:trHeight w:val="1614"/>
          <w:jc w:val="center"/>
        </w:trPr>
        <w:tc>
          <w:tcPr>
            <w:tcW w:w="169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31304" w:rsidRPr="00AB5FAA" w:rsidRDefault="00E31304" w:rsidP="006B6E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1-weighted opposed-phase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31304" w:rsidRPr="00AB5FAA" w:rsidRDefault="00E31304" w:rsidP="006B6E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36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31304" w:rsidRPr="00AB5FAA" w:rsidRDefault="00E31304" w:rsidP="006B6E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31304" w:rsidRPr="00AB5FAA" w:rsidRDefault="00E31304" w:rsidP="006B6E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/>
                <w:kern w:val="0"/>
                <w:sz w:val="22"/>
              </w:rPr>
              <w:t>Correlation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31304" w:rsidRPr="00AB5FAA" w:rsidRDefault="00E31304" w:rsidP="006B6E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</w:p>
        </w:tc>
      </w:tr>
      <w:tr w:rsidR="00E31304" w:rsidRPr="00AB5FAA" w:rsidTr="006B6E52">
        <w:trPr>
          <w:trHeight w:val="200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304" w:rsidRPr="00AB5FAA" w:rsidRDefault="00E31304" w:rsidP="006B6E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1-weighted arterial pha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304" w:rsidRPr="00AB5FAA" w:rsidRDefault="00E31304" w:rsidP="006B6E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304" w:rsidRPr="00AB5FAA" w:rsidRDefault="00E31304" w:rsidP="006B6E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L</w:t>
            </w:r>
            <w:r w:rsidRPr="00AB5FAA">
              <w:rPr>
                <w:rFonts w:ascii="Times New Roman" w:eastAsia="DengXian" w:hAnsi="Times New Roman" w:cs="Times New Roman"/>
                <w:kern w:val="0"/>
                <w:sz w:val="22"/>
              </w:rPr>
              <w:t>ong Run High Grey Level Emph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304" w:rsidRPr="00AB5FAA" w:rsidRDefault="00E31304" w:rsidP="006B6E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C</w:t>
            </w:r>
            <w:r w:rsidRPr="00AB5FAA">
              <w:rPr>
                <w:rFonts w:ascii="Times New Roman" w:eastAsia="DengXian" w:hAnsi="Times New Roman" w:cs="Times New Roman"/>
                <w:kern w:val="0"/>
                <w:sz w:val="22"/>
              </w:rPr>
              <w:t>luster Shade, Inverse Difference Momen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304" w:rsidRPr="00AB5FAA" w:rsidRDefault="00E31304" w:rsidP="006B6E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E31304" w:rsidRPr="00AB5FAA" w:rsidTr="006B6E52">
        <w:trPr>
          <w:trHeight w:val="134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31304" w:rsidRPr="00AB5FAA" w:rsidRDefault="00E31304" w:rsidP="006B6E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1-weighted portal venous pha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31304" w:rsidRPr="00AB5FAA" w:rsidRDefault="00E31304" w:rsidP="006B6E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31304" w:rsidRPr="00AB5FAA" w:rsidRDefault="00E31304" w:rsidP="006B6E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C</w:t>
            </w:r>
            <w:r w:rsidRPr="00AB5FAA">
              <w:rPr>
                <w:rFonts w:ascii="Times New Roman" w:eastAsia="DengXian" w:hAnsi="Times New Roman" w:cs="Times New Roman"/>
                <w:kern w:val="0"/>
                <w:sz w:val="22"/>
              </w:rPr>
              <w:t>luster Prominence, Long Run Emph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31304" w:rsidRPr="00AB5FAA" w:rsidRDefault="00E31304" w:rsidP="006B6E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/>
                <w:kern w:val="0"/>
                <w:sz w:val="22"/>
              </w:rPr>
              <w:t>Correlation, Energy, Entropy</w:t>
            </w:r>
            <w:r w:rsidRPr="00AB5FAA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,</w:t>
            </w:r>
            <w:r w:rsidRPr="00AB5FA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nverse Difference Momen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31304" w:rsidRPr="00AB5FAA" w:rsidRDefault="00E31304" w:rsidP="006B6E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H</w:t>
            </w:r>
            <w:r w:rsidRPr="00AB5FAA">
              <w:rPr>
                <w:rFonts w:ascii="Times New Roman" w:eastAsia="DengXian" w:hAnsi="Times New Roman" w:cs="Times New Roman"/>
                <w:kern w:val="0"/>
                <w:sz w:val="22"/>
              </w:rPr>
              <w:t>aralick Correlation</w:t>
            </w:r>
          </w:p>
        </w:tc>
      </w:tr>
      <w:tr w:rsidR="00E31304" w:rsidRPr="00AB5FAA" w:rsidTr="006B6E52">
        <w:trPr>
          <w:trHeight w:val="1370"/>
          <w:jc w:val="center"/>
        </w:trPr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31304" w:rsidRPr="00AB5FAA" w:rsidRDefault="00E31304" w:rsidP="006B6E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2-weighted imag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31304" w:rsidRPr="00AB5FAA" w:rsidRDefault="00E31304" w:rsidP="006B6E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31304" w:rsidRPr="00AB5FAA" w:rsidRDefault="00E31304" w:rsidP="006B6E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/>
                <w:kern w:val="0"/>
                <w:sz w:val="22"/>
              </w:rPr>
              <w:t>Cluster Prominenc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31304" w:rsidRPr="00AB5FAA" w:rsidRDefault="00E31304" w:rsidP="006B6E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</w:p>
          <w:p w:rsidR="00E31304" w:rsidRPr="00AB5FAA" w:rsidRDefault="00E31304" w:rsidP="006B6E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31304" w:rsidRPr="00AB5FAA" w:rsidRDefault="00E31304" w:rsidP="006B6E5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B5FAA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</w:p>
        </w:tc>
      </w:tr>
    </w:tbl>
    <w:p w:rsidR="005A247E" w:rsidRPr="00E31304" w:rsidRDefault="005A247E" w:rsidP="00E31304"/>
    <w:sectPr w:rsidR="005A247E" w:rsidRPr="00E31304" w:rsidSect="00427A4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479C" w:rsidRDefault="000E479C" w:rsidP="00B60664">
      <w:r>
        <w:separator/>
      </w:r>
    </w:p>
  </w:endnote>
  <w:endnote w:type="continuationSeparator" w:id="0">
    <w:p w:rsidR="000E479C" w:rsidRDefault="000E479C" w:rsidP="00B60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479C" w:rsidRDefault="000E479C" w:rsidP="00B60664">
      <w:r>
        <w:separator/>
      </w:r>
    </w:p>
  </w:footnote>
  <w:footnote w:type="continuationSeparator" w:id="0">
    <w:p w:rsidR="000E479C" w:rsidRDefault="000E479C" w:rsidP="00B60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A4F"/>
    <w:rsid w:val="0003190A"/>
    <w:rsid w:val="000748C1"/>
    <w:rsid w:val="0008621F"/>
    <w:rsid w:val="000E479C"/>
    <w:rsid w:val="00146770"/>
    <w:rsid w:val="002134EB"/>
    <w:rsid w:val="00223895"/>
    <w:rsid w:val="002835C4"/>
    <w:rsid w:val="002D4924"/>
    <w:rsid w:val="00394B4F"/>
    <w:rsid w:val="003F33A4"/>
    <w:rsid w:val="00403F09"/>
    <w:rsid w:val="00427A4F"/>
    <w:rsid w:val="005534A0"/>
    <w:rsid w:val="005A247E"/>
    <w:rsid w:val="005D062E"/>
    <w:rsid w:val="006C0407"/>
    <w:rsid w:val="0077538B"/>
    <w:rsid w:val="007858AD"/>
    <w:rsid w:val="007936C9"/>
    <w:rsid w:val="007B1B60"/>
    <w:rsid w:val="008151A7"/>
    <w:rsid w:val="008E5430"/>
    <w:rsid w:val="009B586A"/>
    <w:rsid w:val="00AB5FAA"/>
    <w:rsid w:val="00AD1B00"/>
    <w:rsid w:val="00B0432D"/>
    <w:rsid w:val="00B60664"/>
    <w:rsid w:val="00B63134"/>
    <w:rsid w:val="00C45053"/>
    <w:rsid w:val="00D51196"/>
    <w:rsid w:val="00D8066F"/>
    <w:rsid w:val="00DD35E6"/>
    <w:rsid w:val="00DE3B5B"/>
    <w:rsid w:val="00E23C31"/>
    <w:rsid w:val="00E31304"/>
    <w:rsid w:val="00E70BDE"/>
    <w:rsid w:val="00F3372E"/>
    <w:rsid w:val="00FB05B7"/>
    <w:rsid w:val="00FB213E"/>
    <w:rsid w:val="00FB5F7C"/>
    <w:rsid w:val="00FC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9B90CE"/>
  <w15:chartTrackingRefBased/>
  <w15:docId w15:val="{C3B2F2A9-B4B6-497E-AE20-879134E52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3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0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06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0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06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47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涵羽</dc:creator>
  <cp:keywords/>
  <dc:description/>
  <cp:lastModifiedBy>MCREDO</cp:lastModifiedBy>
  <cp:revision>18</cp:revision>
  <dcterms:created xsi:type="dcterms:W3CDTF">2018-09-14T10:00:00Z</dcterms:created>
  <dcterms:modified xsi:type="dcterms:W3CDTF">2019-11-20T22:54:00Z</dcterms:modified>
</cp:coreProperties>
</file>